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9EF" w:rsidRDefault="00535139" w:rsidP="00EF4708">
      <w:pPr>
        <w:pStyle w:val="Heading1"/>
      </w:pPr>
      <w:r w:rsidRPr="00EF4708">
        <w:t>Additional</w:t>
      </w:r>
      <w:r>
        <w:t xml:space="preserve"> File 7 – Modelling </w:t>
      </w:r>
      <w:r w:rsidR="00DC1234">
        <w:t>specification t</w:t>
      </w:r>
      <w:r>
        <w:t>ables</w:t>
      </w:r>
    </w:p>
    <w:p w:rsidR="00535139" w:rsidRDefault="00535139"/>
    <w:p w:rsidR="00535139" w:rsidRDefault="00535139" w:rsidP="00EF4708">
      <w:pPr>
        <w:pStyle w:val="Heading2"/>
      </w:pPr>
      <w:r>
        <w:t xml:space="preserve">Table </w:t>
      </w:r>
      <w:r w:rsidR="00EF4708">
        <w:t>A</w:t>
      </w:r>
      <w:r>
        <w:t>: ADF unit root test</w:t>
      </w:r>
    </w:p>
    <w:p w:rsidR="00535139" w:rsidRPr="00F5341A" w:rsidRDefault="00535139" w:rsidP="00535139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235"/>
        <w:gridCol w:w="2409"/>
        <w:gridCol w:w="2410"/>
      </w:tblGrid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 xml:space="preserve">Variables 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 xml:space="preserve">ADF Fisher Chi-square 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 xml:space="preserve">Probability </w:t>
            </w:r>
          </w:p>
        </w:tc>
      </w:tr>
      <w:tr w:rsidR="00535139" w:rsidTr="00317F59">
        <w:tc>
          <w:tcPr>
            <w:tcW w:w="7054" w:type="dxa"/>
            <w:gridSpan w:val="3"/>
          </w:tcPr>
          <w:p w:rsidR="00535139" w:rsidRDefault="00535139" w:rsidP="00317F59">
            <w:pPr>
              <w:pStyle w:val="NoSpacing"/>
            </w:pPr>
            <w:r>
              <w:t xml:space="preserve">In levels 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 xml:space="preserve">Public 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0.62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1.00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Government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9.25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98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 xml:space="preserve">Charity </w:t>
            </w:r>
          </w:p>
        </w:tc>
        <w:tc>
          <w:tcPr>
            <w:tcW w:w="2409" w:type="dxa"/>
          </w:tcPr>
          <w:p w:rsidR="00535139" w:rsidRPr="001B637D" w:rsidRDefault="00535139" w:rsidP="00317F59">
            <w:pPr>
              <w:autoSpaceDE w:val="0"/>
              <w:autoSpaceDN w:val="0"/>
              <w:adjustRightInd w:val="0"/>
            </w:pPr>
            <w:r>
              <w:t>6.63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1.00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 xml:space="preserve">Private </w:t>
            </w:r>
          </w:p>
        </w:tc>
        <w:tc>
          <w:tcPr>
            <w:tcW w:w="2409" w:type="dxa"/>
          </w:tcPr>
          <w:p w:rsidR="00535139" w:rsidRPr="001B637D" w:rsidRDefault="00535139" w:rsidP="00317F59">
            <w:pPr>
              <w:autoSpaceDE w:val="0"/>
              <w:autoSpaceDN w:val="0"/>
              <w:adjustRightInd w:val="0"/>
            </w:pPr>
            <w:r>
              <w:t>21.54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37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 xml:space="preserve">Sale </w:t>
            </w:r>
          </w:p>
        </w:tc>
        <w:tc>
          <w:tcPr>
            <w:tcW w:w="2409" w:type="dxa"/>
          </w:tcPr>
          <w:p w:rsidR="00535139" w:rsidRPr="001B637D" w:rsidRDefault="00535139" w:rsidP="00317F59">
            <w:pPr>
              <w:autoSpaceDE w:val="0"/>
              <w:autoSpaceDN w:val="0"/>
              <w:adjustRightInd w:val="0"/>
            </w:pPr>
            <w:r>
              <w:t>0.87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 w:rsidRPr="001B637D">
              <w:t>1</w:t>
            </w:r>
            <w:r>
              <w:t>.00</w:t>
            </w:r>
          </w:p>
        </w:tc>
      </w:tr>
      <w:tr w:rsidR="00535139" w:rsidTr="00317F59">
        <w:tc>
          <w:tcPr>
            <w:tcW w:w="7054" w:type="dxa"/>
            <w:gridSpan w:val="3"/>
          </w:tcPr>
          <w:p w:rsidR="00535139" w:rsidRDefault="00535139" w:rsidP="00317F59">
            <w:pPr>
              <w:pStyle w:val="NoSpacing"/>
            </w:pPr>
            <w:r>
              <w:t xml:space="preserve">In first difference </w:t>
            </w:r>
          </w:p>
        </w:tc>
      </w:tr>
      <w:tr w:rsidR="00535139" w:rsidTr="00317F59">
        <w:tc>
          <w:tcPr>
            <w:tcW w:w="2235" w:type="dxa"/>
          </w:tcPr>
          <w:p w:rsidR="00535139" w:rsidRPr="0039648D" w:rsidRDefault="00535139" w:rsidP="00317F59">
            <w:pPr>
              <w:pStyle w:val="NoSpacing"/>
            </w:pPr>
            <w:r>
              <w:t>D(Public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152.64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  <w:tr w:rsidR="00535139" w:rsidTr="00317F59">
        <w:tc>
          <w:tcPr>
            <w:tcW w:w="2235" w:type="dxa"/>
          </w:tcPr>
          <w:p w:rsidR="00535139" w:rsidRPr="0039648D" w:rsidRDefault="00535139" w:rsidP="00317F59">
            <w:pPr>
              <w:pStyle w:val="NoSpacing"/>
            </w:pPr>
            <w:r>
              <w:t>D(Government)</w:t>
            </w:r>
            <w:r w:rsidRPr="0039648D">
              <w:t xml:space="preserve"> 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191.98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  <w:tr w:rsidR="00535139" w:rsidTr="00317F59">
        <w:tc>
          <w:tcPr>
            <w:tcW w:w="2235" w:type="dxa"/>
          </w:tcPr>
          <w:p w:rsidR="00535139" w:rsidRPr="0039648D" w:rsidRDefault="00535139" w:rsidP="00317F59">
            <w:pPr>
              <w:pStyle w:val="NoSpacing"/>
            </w:pPr>
            <w:r>
              <w:t>D(C</w:t>
            </w:r>
            <w:r w:rsidRPr="0039648D">
              <w:t>harity</w:t>
            </w:r>
            <w:r>
              <w:t>)</w:t>
            </w:r>
            <w:r w:rsidRPr="0039648D">
              <w:t xml:space="preserve"> 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115.80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  <w:tr w:rsidR="00535139" w:rsidTr="00317F59">
        <w:tc>
          <w:tcPr>
            <w:tcW w:w="2235" w:type="dxa"/>
          </w:tcPr>
          <w:p w:rsidR="00535139" w:rsidRPr="0039648D" w:rsidRDefault="00535139" w:rsidP="00317F59">
            <w:pPr>
              <w:pStyle w:val="NoSpacing"/>
            </w:pPr>
            <w:r>
              <w:t>D(Private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186.05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D(</w:t>
            </w:r>
            <w:r w:rsidRPr="0039648D">
              <w:t>Sale</w:t>
            </w:r>
            <w:r>
              <w:t>)</w:t>
            </w:r>
            <w:r w:rsidRPr="0039648D">
              <w:t xml:space="preserve"> 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69.42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  <w:tr w:rsidR="00535139" w:rsidTr="00317F59">
        <w:tc>
          <w:tcPr>
            <w:tcW w:w="7054" w:type="dxa"/>
            <w:gridSpan w:val="3"/>
          </w:tcPr>
          <w:p w:rsidR="00535139" w:rsidRDefault="00535139" w:rsidP="00317F59">
            <w:pPr>
              <w:pStyle w:val="NoSpacing"/>
            </w:pPr>
            <w:r>
              <w:t xml:space="preserve">In logs 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Log(Public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3.04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1.00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Log(Government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11.96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92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Log(Charity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9.63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97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Log(Private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35.07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2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Log(Sale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13.27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87</w:t>
            </w:r>
          </w:p>
        </w:tc>
      </w:tr>
      <w:tr w:rsidR="00535139" w:rsidTr="00317F59">
        <w:tc>
          <w:tcPr>
            <w:tcW w:w="7054" w:type="dxa"/>
            <w:gridSpan w:val="3"/>
          </w:tcPr>
          <w:p w:rsidR="00535139" w:rsidRDefault="00535139" w:rsidP="00317F59">
            <w:pPr>
              <w:pStyle w:val="NoSpacing"/>
            </w:pPr>
            <w:r>
              <w:t>In first difference of log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D(LogPublic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172.81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D(LogGoverment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235.38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D(LogCharity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146.94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D(LogPrivate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215.36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  <w:tr w:rsidR="00535139" w:rsidTr="00317F59">
        <w:tc>
          <w:tcPr>
            <w:tcW w:w="2235" w:type="dxa"/>
          </w:tcPr>
          <w:p w:rsidR="00535139" w:rsidRDefault="00535139" w:rsidP="00317F59">
            <w:pPr>
              <w:pStyle w:val="NoSpacing"/>
            </w:pPr>
            <w:r>
              <w:t>D(LogSale)</w:t>
            </w:r>
          </w:p>
        </w:tc>
        <w:tc>
          <w:tcPr>
            <w:tcW w:w="2409" w:type="dxa"/>
          </w:tcPr>
          <w:p w:rsidR="00535139" w:rsidRDefault="00535139" w:rsidP="00317F59">
            <w:pPr>
              <w:pStyle w:val="NoSpacing"/>
            </w:pPr>
            <w:r>
              <w:t>140.56</w:t>
            </w:r>
          </w:p>
        </w:tc>
        <w:tc>
          <w:tcPr>
            <w:tcW w:w="2410" w:type="dxa"/>
          </w:tcPr>
          <w:p w:rsidR="00535139" w:rsidRDefault="00535139" w:rsidP="00317F59">
            <w:pPr>
              <w:pStyle w:val="NoSpacing"/>
            </w:pPr>
            <w:r>
              <w:t>0.00</w:t>
            </w:r>
          </w:p>
        </w:tc>
      </w:tr>
    </w:tbl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/>
    <w:p w:rsidR="00535139" w:rsidRDefault="00535139" w:rsidP="00535139">
      <w:pPr>
        <w:sectPr w:rsidR="0053513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35139" w:rsidRDefault="00535139" w:rsidP="00EF4708">
      <w:pPr>
        <w:pStyle w:val="Heading2"/>
      </w:pPr>
      <w:r w:rsidRPr="00842A4F">
        <w:lastRenderedPageBreak/>
        <w:t>Ta</w:t>
      </w:r>
      <w:r w:rsidR="00EF4708">
        <w:t>ble B</w:t>
      </w:r>
      <w:r w:rsidRPr="00842A4F">
        <w:t xml:space="preserve">: one lag </w:t>
      </w:r>
      <w:r>
        <w:t>in the VECM model</w:t>
      </w:r>
    </w:p>
    <w:tbl>
      <w:tblPr>
        <w:tblStyle w:val="TableGrid1"/>
        <w:tblW w:w="12475" w:type="dxa"/>
        <w:tblLayout w:type="fixed"/>
        <w:tblLook w:val="04A0" w:firstRow="1" w:lastRow="0" w:firstColumn="1" w:lastColumn="0" w:noHBand="0" w:noVBand="1"/>
      </w:tblPr>
      <w:tblGrid>
        <w:gridCol w:w="4503"/>
        <w:gridCol w:w="1984"/>
        <w:gridCol w:w="1985"/>
        <w:gridCol w:w="1984"/>
        <w:gridCol w:w="2019"/>
      </w:tblGrid>
      <w:tr w:rsidR="00535139" w:rsidRPr="00842A4F" w:rsidTr="00317F59">
        <w:tc>
          <w:tcPr>
            <w:tcW w:w="4503" w:type="dxa"/>
          </w:tcPr>
          <w:p w:rsidR="00535139" w:rsidRPr="00842A4F" w:rsidRDefault="00535139" w:rsidP="00317F59"/>
        </w:tc>
        <w:tc>
          <w:tcPr>
            <w:tcW w:w="1984" w:type="dxa"/>
          </w:tcPr>
          <w:p w:rsidR="00535139" w:rsidRPr="00842A4F" w:rsidRDefault="00535139" w:rsidP="00317F59">
            <w:r>
              <w:t>Deterministic trend</w:t>
            </w:r>
            <w:r w:rsidRPr="00842A4F">
              <w:t xml:space="preserve"> 1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Deterministic trend</w:t>
            </w:r>
            <w:r w:rsidRPr="00842A4F">
              <w:t xml:space="preserve"> 2</w:t>
            </w:r>
          </w:p>
        </w:tc>
        <w:tc>
          <w:tcPr>
            <w:tcW w:w="1984" w:type="dxa"/>
          </w:tcPr>
          <w:p w:rsidR="00535139" w:rsidRPr="002C6231" w:rsidRDefault="00535139" w:rsidP="00317F59">
            <w:r>
              <w:t>Deterministic trend</w:t>
            </w:r>
            <w:r w:rsidRPr="00842A4F">
              <w:t xml:space="preserve"> </w:t>
            </w:r>
            <w:r w:rsidRPr="002C6231">
              <w:t>3</w:t>
            </w:r>
          </w:p>
        </w:tc>
        <w:tc>
          <w:tcPr>
            <w:tcW w:w="2019" w:type="dxa"/>
          </w:tcPr>
          <w:p w:rsidR="00535139" w:rsidRPr="00842A4F" w:rsidRDefault="00535139" w:rsidP="00317F59">
            <w:r>
              <w:t>Deterministic trend</w:t>
            </w:r>
            <w:r w:rsidRPr="00842A4F">
              <w:t xml:space="preserve"> 4</w:t>
            </w:r>
          </w:p>
        </w:tc>
      </w:tr>
      <w:tr w:rsidR="00535139" w:rsidRPr="00842A4F" w:rsidTr="00317F59">
        <w:tc>
          <w:tcPr>
            <w:tcW w:w="4503" w:type="dxa"/>
          </w:tcPr>
          <w:p w:rsidR="00535139" w:rsidRPr="00842A4F" w:rsidRDefault="00535139" w:rsidP="00317F59">
            <w:r>
              <w:t>C</w:t>
            </w:r>
            <w:r w:rsidRPr="00842A4F">
              <w:t>o-integration rank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>2</w:t>
            </w:r>
          </w:p>
        </w:tc>
        <w:tc>
          <w:tcPr>
            <w:tcW w:w="1985" w:type="dxa"/>
          </w:tcPr>
          <w:p w:rsidR="00535139" w:rsidRPr="00842A4F" w:rsidRDefault="00535139" w:rsidP="00317F59">
            <w:r w:rsidRPr="00842A4F">
              <w:t>2</w:t>
            </w:r>
          </w:p>
        </w:tc>
        <w:tc>
          <w:tcPr>
            <w:tcW w:w="1984" w:type="dxa"/>
          </w:tcPr>
          <w:p w:rsidR="00535139" w:rsidRPr="002C6231" w:rsidRDefault="00535139" w:rsidP="00317F59">
            <w:r w:rsidRPr="002C6231">
              <w:t>1</w:t>
            </w:r>
          </w:p>
        </w:tc>
        <w:tc>
          <w:tcPr>
            <w:tcW w:w="2019" w:type="dxa"/>
          </w:tcPr>
          <w:p w:rsidR="00535139" w:rsidRPr="00842A4F" w:rsidRDefault="00535139" w:rsidP="00317F59">
            <w:r w:rsidRPr="00842A4F">
              <w:t>1</w:t>
            </w:r>
          </w:p>
        </w:tc>
      </w:tr>
      <w:tr w:rsidR="00535139" w:rsidRPr="00842A4F" w:rsidTr="00317F59">
        <w:tc>
          <w:tcPr>
            <w:tcW w:w="4503" w:type="dxa"/>
          </w:tcPr>
          <w:p w:rsidR="00535139" w:rsidRPr="00842A4F" w:rsidRDefault="00535139" w:rsidP="00317F59">
            <w:r>
              <w:t>Number</w:t>
            </w:r>
            <w:r w:rsidRPr="00842A4F">
              <w:t xml:space="preserve"> of insignificant coefficients 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 xml:space="preserve">11 out of 15  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12</w:t>
            </w:r>
            <w:r w:rsidRPr="00842A4F">
              <w:t xml:space="preserve"> out of 15 </w:t>
            </w:r>
          </w:p>
        </w:tc>
        <w:tc>
          <w:tcPr>
            <w:tcW w:w="1984" w:type="dxa"/>
          </w:tcPr>
          <w:p w:rsidR="00535139" w:rsidRPr="002C6231" w:rsidRDefault="00535139" w:rsidP="00317F59">
            <w:r w:rsidRPr="002C6231">
              <w:t xml:space="preserve">8 out of 15 </w:t>
            </w:r>
          </w:p>
        </w:tc>
        <w:tc>
          <w:tcPr>
            <w:tcW w:w="2019" w:type="dxa"/>
          </w:tcPr>
          <w:p w:rsidR="00535139" w:rsidRPr="00842A4F" w:rsidRDefault="00535139" w:rsidP="00317F59">
            <w:r w:rsidRPr="00842A4F">
              <w:t>8 out of 15</w:t>
            </w:r>
          </w:p>
        </w:tc>
      </w:tr>
      <w:tr w:rsidR="00535139" w:rsidRPr="00842A4F" w:rsidTr="00317F59">
        <w:tc>
          <w:tcPr>
            <w:tcW w:w="4503" w:type="dxa"/>
          </w:tcPr>
          <w:p w:rsidR="00535139" w:rsidRPr="00842A4F" w:rsidRDefault="00535139" w:rsidP="00317F59">
            <w:r w:rsidRPr="00842A4F">
              <w:t xml:space="preserve">Log likelihood </w:t>
            </w:r>
          </w:p>
        </w:tc>
        <w:tc>
          <w:tcPr>
            <w:tcW w:w="1984" w:type="dxa"/>
          </w:tcPr>
          <w:p w:rsidR="00535139" w:rsidRPr="00842A4F" w:rsidRDefault="00535139" w:rsidP="00317F59">
            <w:pPr>
              <w:autoSpaceDE w:val="0"/>
              <w:autoSpaceDN w:val="0"/>
              <w:adjustRightInd w:val="0"/>
            </w:pPr>
            <w:r>
              <w:t>453.83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459.32</w:t>
            </w:r>
          </w:p>
        </w:tc>
        <w:tc>
          <w:tcPr>
            <w:tcW w:w="1984" w:type="dxa"/>
          </w:tcPr>
          <w:p w:rsidR="00535139" w:rsidRPr="002C6231" w:rsidRDefault="00535139" w:rsidP="00317F59">
            <w:r>
              <w:t>457.35</w:t>
            </w:r>
          </w:p>
        </w:tc>
        <w:tc>
          <w:tcPr>
            <w:tcW w:w="2019" w:type="dxa"/>
          </w:tcPr>
          <w:p w:rsidR="00535139" w:rsidRPr="00842A4F" w:rsidRDefault="00535139" w:rsidP="00317F59">
            <w:r>
              <w:t>457.40</w:t>
            </w:r>
          </w:p>
        </w:tc>
      </w:tr>
      <w:tr w:rsidR="00535139" w:rsidRPr="00842A4F" w:rsidTr="00317F59">
        <w:tc>
          <w:tcPr>
            <w:tcW w:w="4503" w:type="dxa"/>
          </w:tcPr>
          <w:p w:rsidR="00535139" w:rsidRPr="00842A4F" w:rsidRDefault="00535139" w:rsidP="00317F59">
            <w:r w:rsidRPr="00842A4F">
              <w:t>AIC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-2.99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-3.01</w:t>
            </w:r>
          </w:p>
        </w:tc>
        <w:tc>
          <w:tcPr>
            <w:tcW w:w="1984" w:type="dxa"/>
          </w:tcPr>
          <w:p w:rsidR="00535139" w:rsidRPr="002C6231" w:rsidRDefault="00535139" w:rsidP="00317F59">
            <w:r>
              <w:t>-3.03</w:t>
            </w:r>
          </w:p>
        </w:tc>
        <w:tc>
          <w:tcPr>
            <w:tcW w:w="2019" w:type="dxa"/>
          </w:tcPr>
          <w:p w:rsidR="00535139" w:rsidRPr="00842A4F" w:rsidRDefault="00535139" w:rsidP="00317F59">
            <w:r>
              <w:t>-3.02</w:t>
            </w:r>
          </w:p>
        </w:tc>
      </w:tr>
      <w:tr w:rsidR="00535139" w:rsidRPr="00842A4F" w:rsidTr="00317F59">
        <w:tc>
          <w:tcPr>
            <w:tcW w:w="4503" w:type="dxa"/>
          </w:tcPr>
          <w:p w:rsidR="00535139" w:rsidRPr="00842A4F" w:rsidRDefault="00535139" w:rsidP="00317F59">
            <w:r w:rsidRPr="00842A4F">
              <w:t>Schwarz Criterion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-2.72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-2.72</w:t>
            </w:r>
          </w:p>
        </w:tc>
        <w:tc>
          <w:tcPr>
            <w:tcW w:w="1984" w:type="dxa"/>
          </w:tcPr>
          <w:p w:rsidR="00535139" w:rsidRPr="002C6231" w:rsidRDefault="00535139" w:rsidP="00317F59">
            <w:r>
              <w:t>-2.80</w:t>
            </w:r>
          </w:p>
        </w:tc>
        <w:tc>
          <w:tcPr>
            <w:tcW w:w="2019" w:type="dxa"/>
          </w:tcPr>
          <w:p w:rsidR="00535139" w:rsidRPr="00842A4F" w:rsidRDefault="00535139" w:rsidP="00317F59">
            <w:r>
              <w:t>-2.78</w:t>
            </w:r>
          </w:p>
        </w:tc>
      </w:tr>
      <w:tr w:rsidR="00535139" w:rsidRPr="00842A4F" w:rsidTr="00317F59">
        <w:tc>
          <w:tcPr>
            <w:tcW w:w="4503" w:type="dxa"/>
          </w:tcPr>
          <w:p w:rsidR="00535139" w:rsidRPr="00842A4F" w:rsidRDefault="00535139" w:rsidP="00317F59">
            <w:r>
              <w:t>R</w:t>
            </w:r>
            <w:r w:rsidRPr="00842A4F">
              <w:t>esidual autocorrelation</w:t>
            </w:r>
            <w:r>
              <w:t xml:space="preserve"> test passed</w:t>
            </w:r>
            <w:r w:rsidRPr="00842A4F">
              <w:t xml:space="preserve"> up to lag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>6</w:t>
            </w:r>
          </w:p>
        </w:tc>
        <w:tc>
          <w:tcPr>
            <w:tcW w:w="1985" w:type="dxa"/>
          </w:tcPr>
          <w:p w:rsidR="00535139" w:rsidRPr="00842A4F" w:rsidRDefault="00535139" w:rsidP="00317F59">
            <w:r w:rsidRPr="00842A4F">
              <w:t>6</w:t>
            </w:r>
          </w:p>
        </w:tc>
        <w:tc>
          <w:tcPr>
            <w:tcW w:w="1984" w:type="dxa"/>
          </w:tcPr>
          <w:p w:rsidR="00535139" w:rsidRPr="002C6231" w:rsidRDefault="00535139" w:rsidP="00317F59">
            <w:r w:rsidRPr="002C6231">
              <w:t>6</w:t>
            </w:r>
          </w:p>
        </w:tc>
        <w:tc>
          <w:tcPr>
            <w:tcW w:w="2019" w:type="dxa"/>
          </w:tcPr>
          <w:p w:rsidR="00535139" w:rsidRPr="00842A4F" w:rsidRDefault="00535139" w:rsidP="00317F59">
            <w:r w:rsidRPr="00842A4F">
              <w:t>6</w:t>
            </w:r>
          </w:p>
        </w:tc>
      </w:tr>
    </w:tbl>
    <w:p w:rsidR="00535139" w:rsidRDefault="00535139" w:rsidP="00535139">
      <w:pPr>
        <w:spacing w:after="0" w:line="240" w:lineRule="auto"/>
      </w:pPr>
    </w:p>
    <w:p w:rsidR="00535139" w:rsidRPr="00842A4F" w:rsidRDefault="00535139" w:rsidP="00535139">
      <w:pPr>
        <w:spacing w:after="0" w:line="240" w:lineRule="auto"/>
      </w:pPr>
    </w:p>
    <w:p w:rsidR="00535139" w:rsidRDefault="00535139" w:rsidP="00EF4708">
      <w:pPr>
        <w:pStyle w:val="Heading2"/>
      </w:pPr>
      <w:r w:rsidRPr="00842A4F">
        <w:t xml:space="preserve">Table </w:t>
      </w:r>
      <w:r w:rsidR="00EF4708">
        <w:t>C</w:t>
      </w:r>
      <w:r w:rsidRPr="00842A4F">
        <w:t>: two lags</w:t>
      </w:r>
      <w:r>
        <w:t xml:space="preserve"> in the VECM</w:t>
      </w:r>
      <w:r w:rsidRPr="00842A4F">
        <w:t xml:space="preserve"> model </w:t>
      </w:r>
    </w:p>
    <w:tbl>
      <w:tblPr>
        <w:tblStyle w:val="TableGrid1"/>
        <w:tblW w:w="12475" w:type="dxa"/>
        <w:tblInd w:w="-34" w:type="dxa"/>
        <w:tblLook w:val="04A0" w:firstRow="1" w:lastRow="0" w:firstColumn="1" w:lastColumn="0" w:noHBand="0" w:noVBand="1"/>
      </w:tblPr>
      <w:tblGrid>
        <w:gridCol w:w="4537"/>
        <w:gridCol w:w="1984"/>
        <w:gridCol w:w="1985"/>
        <w:gridCol w:w="1984"/>
        <w:gridCol w:w="1985"/>
      </w:tblGrid>
      <w:tr w:rsidR="00535139" w:rsidRPr="00842A4F" w:rsidTr="00317F59">
        <w:tc>
          <w:tcPr>
            <w:tcW w:w="4537" w:type="dxa"/>
          </w:tcPr>
          <w:p w:rsidR="00535139" w:rsidRPr="00842A4F" w:rsidRDefault="00535139" w:rsidP="00317F59"/>
        </w:tc>
        <w:tc>
          <w:tcPr>
            <w:tcW w:w="1984" w:type="dxa"/>
          </w:tcPr>
          <w:p w:rsidR="00535139" w:rsidRPr="00842A4F" w:rsidRDefault="00535139" w:rsidP="00317F59">
            <w:r>
              <w:t>Deterministic trend</w:t>
            </w:r>
            <w:r w:rsidRPr="00842A4F">
              <w:t xml:space="preserve"> 1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Deterministic trend</w:t>
            </w:r>
            <w:r w:rsidRPr="00842A4F">
              <w:t xml:space="preserve"> 2</w:t>
            </w:r>
          </w:p>
        </w:tc>
        <w:tc>
          <w:tcPr>
            <w:tcW w:w="1984" w:type="dxa"/>
          </w:tcPr>
          <w:p w:rsidR="00535139" w:rsidRPr="002C6231" w:rsidRDefault="00535139" w:rsidP="00317F59">
            <w:r>
              <w:t>Deterministic trend</w:t>
            </w:r>
            <w:r w:rsidRPr="00842A4F">
              <w:t xml:space="preserve"> </w:t>
            </w:r>
            <w:r w:rsidRPr="002C6231">
              <w:t>3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Deterministic trend</w:t>
            </w:r>
            <w:r w:rsidRPr="00842A4F">
              <w:t xml:space="preserve"> 4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>
              <w:t>C</w:t>
            </w:r>
            <w:r w:rsidRPr="00842A4F">
              <w:t>o-integration rank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>1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1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1</w:t>
            </w:r>
          </w:p>
        </w:tc>
        <w:tc>
          <w:tcPr>
            <w:tcW w:w="1985" w:type="dxa"/>
          </w:tcPr>
          <w:p w:rsidR="00535139" w:rsidRPr="00842A4F" w:rsidRDefault="00535139" w:rsidP="00317F59">
            <w:r w:rsidRPr="00842A4F">
              <w:t>1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>
              <w:t>Number</w:t>
            </w:r>
            <w:r w:rsidRPr="00842A4F">
              <w:t xml:space="preserve"> of insignificant coefficients 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>1</w:t>
            </w:r>
            <w:r>
              <w:t>5</w:t>
            </w:r>
            <w:r w:rsidRPr="00842A4F">
              <w:t xml:space="preserve"> out of 21 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16</w:t>
            </w:r>
            <w:r w:rsidRPr="00842A4F">
              <w:t xml:space="preserve"> out of </w:t>
            </w:r>
            <w:r>
              <w:t>21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 xml:space="preserve">17 out 24 </w:t>
            </w:r>
          </w:p>
        </w:tc>
        <w:tc>
          <w:tcPr>
            <w:tcW w:w="1985" w:type="dxa"/>
          </w:tcPr>
          <w:p w:rsidR="00535139" w:rsidRPr="00842A4F" w:rsidRDefault="00535139" w:rsidP="00317F59">
            <w:r w:rsidRPr="00842A4F">
              <w:t xml:space="preserve">17 out of 24 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 w:rsidRPr="00842A4F">
              <w:t xml:space="preserve">Log likelihood 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440.05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446.91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452.88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452.90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 w:rsidRPr="00842A4F">
              <w:t>AIC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-2.97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-3.01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-3.04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-3.03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 w:rsidRPr="00842A4F">
              <w:t>Schwarz Criterion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-2.66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-2.69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-2.69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-2.67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>
              <w:t>R</w:t>
            </w:r>
            <w:r w:rsidRPr="00842A4F">
              <w:t>esidual autocorrelation</w:t>
            </w:r>
            <w:r>
              <w:t xml:space="preserve"> test</w:t>
            </w:r>
            <w:r w:rsidRPr="00842A4F">
              <w:t xml:space="preserve">s </w:t>
            </w:r>
            <w:r>
              <w:t xml:space="preserve">passed </w:t>
            </w:r>
            <w:r w:rsidRPr="00842A4F">
              <w:t>up to lag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>6</w:t>
            </w:r>
          </w:p>
        </w:tc>
        <w:tc>
          <w:tcPr>
            <w:tcW w:w="1985" w:type="dxa"/>
          </w:tcPr>
          <w:p w:rsidR="00535139" w:rsidRPr="00842A4F" w:rsidRDefault="00535139" w:rsidP="00317F59">
            <w:r w:rsidRPr="00842A4F">
              <w:t>6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6</w:t>
            </w:r>
          </w:p>
        </w:tc>
        <w:tc>
          <w:tcPr>
            <w:tcW w:w="1985" w:type="dxa"/>
          </w:tcPr>
          <w:p w:rsidR="00535139" w:rsidRPr="00842A4F" w:rsidRDefault="00535139" w:rsidP="00317F59">
            <w:r w:rsidRPr="00842A4F">
              <w:t>6</w:t>
            </w:r>
          </w:p>
        </w:tc>
      </w:tr>
    </w:tbl>
    <w:p w:rsidR="00535139" w:rsidRDefault="00535139" w:rsidP="0053513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</w:p>
    <w:p w:rsidR="00535139" w:rsidRDefault="00535139" w:rsidP="00EF4708">
      <w:pPr>
        <w:pStyle w:val="Heading2"/>
      </w:pPr>
      <w:r w:rsidRPr="00842A4F">
        <w:t xml:space="preserve">Table </w:t>
      </w:r>
      <w:r w:rsidR="00EF4708">
        <w:t>D</w:t>
      </w:r>
      <w:r w:rsidRPr="00842A4F">
        <w:t xml:space="preserve">: three lags </w:t>
      </w:r>
      <w:r>
        <w:t>in the VECM</w:t>
      </w:r>
      <w:r w:rsidRPr="00842A4F">
        <w:t xml:space="preserve"> model </w:t>
      </w:r>
    </w:p>
    <w:tbl>
      <w:tblPr>
        <w:tblStyle w:val="TableGrid1"/>
        <w:tblW w:w="12475" w:type="dxa"/>
        <w:tblInd w:w="-34" w:type="dxa"/>
        <w:tblLook w:val="04A0" w:firstRow="1" w:lastRow="0" w:firstColumn="1" w:lastColumn="0" w:noHBand="0" w:noVBand="1"/>
      </w:tblPr>
      <w:tblGrid>
        <w:gridCol w:w="4537"/>
        <w:gridCol w:w="1984"/>
        <w:gridCol w:w="1985"/>
        <w:gridCol w:w="1984"/>
        <w:gridCol w:w="1985"/>
      </w:tblGrid>
      <w:tr w:rsidR="00535139" w:rsidRPr="00842A4F" w:rsidTr="00317F59">
        <w:tc>
          <w:tcPr>
            <w:tcW w:w="4537" w:type="dxa"/>
          </w:tcPr>
          <w:p w:rsidR="00535139" w:rsidRPr="00842A4F" w:rsidRDefault="00535139" w:rsidP="00317F59"/>
        </w:tc>
        <w:tc>
          <w:tcPr>
            <w:tcW w:w="1984" w:type="dxa"/>
          </w:tcPr>
          <w:p w:rsidR="00535139" w:rsidRPr="00842A4F" w:rsidRDefault="00535139" w:rsidP="00317F59">
            <w:r>
              <w:t>Deterministic trend</w:t>
            </w:r>
            <w:r w:rsidRPr="00842A4F">
              <w:t xml:space="preserve"> 1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Deterministic trend</w:t>
            </w:r>
            <w:r w:rsidRPr="00842A4F">
              <w:t xml:space="preserve"> 2</w:t>
            </w:r>
          </w:p>
        </w:tc>
        <w:tc>
          <w:tcPr>
            <w:tcW w:w="1984" w:type="dxa"/>
          </w:tcPr>
          <w:p w:rsidR="00535139" w:rsidRPr="002C6231" w:rsidRDefault="00535139" w:rsidP="00317F59">
            <w:r>
              <w:t>Deterministic trend</w:t>
            </w:r>
            <w:r w:rsidRPr="00842A4F">
              <w:t xml:space="preserve"> </w:t>
            </w:r>
            <w:r w:rsidRPr="002C6231">
              <w:t>3</w:t>
            </w:r>
          </w:p>
        </w:tc>
        <w:tc>
          <w:tcPr>
            <w:tcW w:w="1985" w:type="dxa"/>
          </w:tcPr>
          <w:p w:rsidR="00535139" w:rsidRPr="00842A4F" w:rsidRDefault="00535139" w:rsidP="00317F59">
            <w:r>
              <w:t>Deterministic trend</w:t>
            </w:r>
            <w:r w:rsidRPr="00842A4F">
              <w:t xml:space="preserve"> 4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>
              <w:t>C</w:t>
            </w:r>
            <w:r w:rsidRPr="00842A4F">
              <w:t>o-integration rank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>2</w:t>
            </w:r>
          </w:p>
        </w:tc>
        <w:tc>
          <w:tcPr>
            <w:tcW w:w="1985" w:type="dxa"/>
          </w:tcPr>
          <w:p w:rsidR="00535139" w:rsidRPr="00842A4F" w:rsidRDefault="00535139" w:rsidP="00317F59">
            <w:r w:rsidRPr="00842A4F">
              <w:t>NA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>NA</w:t>
            </w:r>
          </w:p>
        </w:tc>
        <w:tc>
          <w:tcPr>
            <w:tcW w:w="1985" w:type="dxa"/>
          </w:tcPr>
          <w:p w:rsidR="00535139" w:rsidRPr="00842A4F" w:rsidRDefault="00535139" w:rsidP="00317F59">
            <w:r w:rsidRPr="00842A4F">
              <w:t>2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 w:rsidRPr="00842A4F">
              <w:t xml:space="preserve">Number of insignificant coefficients 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 xml:space="preserve">28 out of 33 </w:t>
            </w:r>
          </w:p>
        </w:tc>
        <w:tc>
          <w:tcPr>
            <w:tcW w:w="1985" w:type="dxa"/>
          </w:tcPr>
          <w:p w:rsidR="00535139" w:rsidRPr="00842A4F" w:rsidRDefault="00535139" w:rsidP="00317F59"/>
        </w:tc>
        <w:tc>
          <w:tcPr>
            <w:tcW w:w="1984" w:type="dxa"/>
          </w:tcPr>
          <w:p w:rsidR="00535139" w:rsidRPr="00842A4F" w:rsidRDefault="00535139" w:rsidP="00317F59"/>
        </w:tc>
        <w:tc>
          <w:tcPr>
            <w:tcW w:w="1985" w:type="dxa"/>
          </w:tcPr>
          <w:p w:rsidR="00535139" w:rsidRPr="00842A4F" w:rsidRDefault="00535139" w:rsidP="00317F59">
            <w:r w:rsidRPr="00842A4F">
              <w:t>27 out of 36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 w:rsidRPr="00842A4F">
              <w:t xml:space="preserve">Log likelihood 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 440.80</w:t>
            </w:r>
          </w:p>
        </w:tc>
        <w:tc>
          <w:tcPr>
            <w:tcW w:w="1985" w:type="dxa"/>
          </w:tcPr>
          <w:p w:rsidR="00535139" w:rsidRPr="00842A4F" w:rsidRDefault="00535139" w:rsidP="00317F59"/>
        </w:tc>
        <w:tc>
          <w:tcPr>
            <w:tcW w:w="1984" w:type="dxa"/>
          </w:tcPr>
          <w:p w:rsidR="00535139" w:rsidRPr="00842A4F" w:rsidRDefault="00535139" w:rsidP="00317F59"/>
        </w:tc>
        <w:tc>
          <w:tcPr>
            <w:tcW w:w="1985" w:type="dxa"/>
          </w:tcPr>
          <w:p w:rsidR="00535139" w:rsidRPr="00842A4F" w:rsidRDefault="00535139" w:rsidP="00317F59">
            <w:r>
              <w:t>453.97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 w:rsidRPr="00842A4F">
              <w:t>AIC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-2.98</w:t>
            </w:r>
          </w:p>
        </w:tc>
        <w:tc>
          <w:tcPr>
            <w:tcW w:w="1985" w:type="dxa"/>
          </w:tcPr>
          <w:p w:rsidR="00535139" w:rsidRPr="00842A4F" w:rsidRDefault="00535139" w:rsidP="00317F59"/>
        </w:tc>
        <w:tc>
          <w:tcPr>
            <w:tcW w:w="1984" w:type="dxa"/>
          </w:tcPr>
          <w:p w:rsidR="00535139" w:rsidRPr="00842A4F" w:rsidRDefault="00535139" w:rsidP="00317F59"/>
        </w:tc>
        <w:tc>
          <w:tcPr>
            <w:tcW w:w="1985" w:type="dxa"/>
          </w:tcPr>
          <w:p w:rsidR="00535139" w:rsidRPr="00842A4F" w:rsidRDefault="00535139" w:rsidP="00317F59">
            <w:r>
              <w:t>-3.04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 w:rsidRPr="00842A4F">
              <w:t>Schwarz Criterion</w:t>
            </w:r>
          </w:p>
        </w:tc>
        <w:tc>
          <w:tcPr>
            <w:tcW w:w="1984" w:type="dxa"/>
          </w:tcPr>
          <w:p w:rsidR="00535139" w:rsidRPr="00842A4F" w:rsidRDefault="00535139" w:rsidP="00317F59">
            <w:r>
              <w:t>-2.46</w:t>
            </w:r>
          </w:p>
        </w:tc>
        <w:tc>
          <w:tcPr>
            <w:tcW w:w="1985" w:type="dxa"/>
          </w:tcPr>
          <w:p w:rsidR="00535139" w:rsidRPr="00842A4F" w:rsidRDefault="00535139" w:rsidP="00317F59"/>
        </w:tc>
        <w:tc>
          <w:tcPr>
            <w:tcW w:w="1984" w:type="dxa"/>
          </w:tcPr>
          <w:p w:rsidR="00535139" w:rsidRPr="00842A4F" w:rsidRDefault="00535139" w:rsidP="00317F59"/>
        </w:tc>
        <w:tc>
          <w:tcPr>
            <w:tcW w:w="1985" w:type="dxa"/>
          </w:tcPr>
          <w:p w:rsidR="00535139" w:rsidRPr="00842A4F" w:rsidRDefault="00535139" w:rsidP="00317F59">
            <w:r>
              <w:t>-2.45</w:t>
            </w:r>
          </w:p>
        </w:tc>
      </w:tr>
      <w:tr w:rsidR="00535139" w:rsidRPr="00842A4F" w:rsidTr="00317F59">
        <w:tc>
          <w:tcPr>
            <w:tcW w:w="4537" w:type="dxa"/>
          </w:tcPr>
          <w:p w:rsidR="00535139" w:rsidRPr="00842A4F" w:rsidRDefault="00535139" w:rsidP="00317F59">
            <w:r>
              <w:t>R</w:t>
            </w:r>
            <w:r w:rsidRPr="00842A4F">
              <w:t>esidual autocorrelation</w:t>
            </w:r>
            <w:r>
              <w:t xml:space="preserve"> test</w:t>
            </w:r>
            <w:r w:rsidRPr="00842A4F">
              <w:t xml:space="preserve">s </w:t>
            </w:r>
            <w:r>
              <w:t xml:space="preserve">passed </w:t>
            </w:r>
            <w:r w:rsidRPr="00842A4F">
              <w:t>up to lag</w:t>
            </w:r>
          </w:p>
        </w:tc>
        <w:tc>
          <w:tcPr>
            <w:tcW w:w="1984" w:type="dxa"/>
          </w:tcPr>
          <w:p w:rsidR="00535139" w:rsidRPr="00842A4F" w:rsidRDefault="00535139" w:rsidP="00317F59">
            <w:r w:rsidRPr="00842A4F">
              <w:t>6</w:t>
            </w:r>
          </w:p>
        </w:tc>
        <w:tc>
          <w:tcPr>
            <w:tcW w:w="1985" w:type="dxa"/>
          </w:tcPr>
          <w:p w:rsidR="00535139" w:rsidRPr="00842A4F" w:rsidRDefault="00535139" w:rsidP="00317F59"/>
        </w:tc>
        <w:tc>
          <w:tcPr>
            <w:tcW w:w="1984" w:type="dxa"/>
          </w:tcPr>
          <w:p w:rsidR="00535139" w:rsidRPr="00842A4F" w:rsidRDefault="00535139" w:rsidP="00317F59"/>
        </w:tc>
        <w:tc>
          <w:tcPr>
            <w:tcW w:w="1985" w:type="dxa"/>
          </w:tcPr>
          <w:p w:rsidR="00535139" w:rsidRPr="00842A4F" w:rsidRDefault="00535139" w:rsidP="00317F59">
            <w:r w:rsidRPr="00842A4F">
              <w:t>6</w:t>
            </w:r>
          </w:p>
        </w:tc>
      </w:tr>
    </w:tbl>
    <w:p w:rsidR="00535139" w:rsidRDefault="00535139" w:rsidP="00535139">
      <w:r>
        <w:br w:type="page"/>
      </w:r>
    </w:p>
    <w:p w:rsidR="00535139" w:rsidRDefault="00EF4708" w:rsidP="00EF4708">
      <w:pPr>
        <w:pStyle w:val="Heading2"/>
      </w:pPr>
      <w:r>
        <w:lastRenderedPageBreak/>
        <w:t>Table E</w:t>
      </w:r>
      <w:r w:rsidR="00535139">
        <w:t>: Specifications with assumed time lags between funding and publication from 0 to 5</w:t>
      </w:r>
    </w:p>
    <w:p w:rsidR="00535139" w:rsidRPr="00F5341A" w:rsidRDefault="00535139" w:rsidP="0053513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701"/>
        <w:gridCol w:w="1559"/>
        <w:gridCol w:w="1559"/>
        <w:gridCol w:w="1418"/>
        <w:gridCol w:w="1417"/>
        <w:gridCol w:w="1418"/>
        <w:gridCol w:w="2126"/>
      </w:tblGrid>
      <w:tr w:rsidR="00535139" w:rsidTr="00317F59">
        <w:tc>
          <w:tcPr>
            <w:tcW w:w="1101" w:type="dxa"/>
          </w:tcPr>
          <w:p w:rsidR="00535139" w:rsidRDefault="00535139" w:rsidP="00317F59">
            <w:r>
              <w:t>Time lag</w:t>
            </w:r>
          </w:p>
        </w:tc>
        <w:tc>
          <w:tcPr>
            <w:tcW w:w="1559" w:type="dxa"/>
          </w:tcPr>
          <w:p w:rsidR="00535139" w:rsidRDefault="00535139" w:rsidP="00317F59">
            <w:r>
              <w:t>Coefficient of the lnpublic (t)</w:t>
            </w:r>
          </w:p>
        </w:tc>
        <w:tc>
          <w:tcPr>
            <w:tcW w:w="1701" w:type="dxa"/>
          </w:tcPr>
          <w:p w:rsidR="00535139" w:rsidRDefault="00535139" w:rsidP="00317F59">
            <w:r>
              <w:t xml:space="preserve">Complement or substitution </w:t>
            </w:r>
          </w:p>
        </w:tc>
        <w:tc>
          <w:tcPr>
            <w:tcW w:w="1559" w:type="dxa"/>
          </w:tcPr>
          <w:p w:rsidR="00535139" w:rsidRDefault="00535139" w:rsidP="00317F59">
            <w:r>
              <w:t>Cointegration rank</w:t>
            </w:r>
          </w:p>
        </w:tc>
        <w:tc>
          <w:tcPr>
            <w:tcW w:w="1559" w:type="dxa"/>
          </w:tcPr>
          <w:p w:rsidR="00535139" w:rsidRDefault="00535139" w:rsidP="00317F59">
            <w:r>
              <w:t>Number of insignificant coefficients</w:t>
            </w:r>
          </w:p>
        </w:tc>
        <w:tc>
          <w:tcPr>
            <w:tcW w:w="1418" w:type="dxa"/>
          </w:tcPr>
          <w:p w:rsidR="00535139" w:rsidRDefault="00535139" w:rsidP="00317F59">
            <w:r>
              <w:t>Log likelihood</w:t>
            </w:r>
            <w:bookmarkStart w:id="0" w:name="_GoBack"/>
            <w:bookmarkEnd w:id="0"/>
          </w:p>
        </w:tc>
        <w:tc>
          <w:tcPr>
            <w:tcW w:w="1417" w:type="dxa"/>
          </w:tcPr>
          <w:p w:rsidR="00535139" w:rsidRDefault="00535139" w:rsidP="00317F59">
            <w:r>
              <w:t>AIC</w:t>
            </w:r>
          </w:p>
        </w:tc>
        <w:tc>
          <w:tcPr>
            <w:tcW w:w="1418" w:type="dxa"/>
          </w:tcPr>
          <w:p w:rsidR="00535139" w:rsidRDefault="00535139" w:rsidP="00317F59">
            <w:r>
              <w:t>Schwarz Criterion</w:t>
            </w:r>
          </w:p>
        </w:tc>
        <w:tc>
          <w:tcPr>
            <w:tcW w:w="2126" w:type="dxa"/>
          </w:tcPr>
          <w:p w:rsidR="00535139" w:rsidRDefault="00535139" w:rsidP="00317F59">
            <w:r>
              <w:t>Residual autocorrelation tests passed up to lag</w:t>
            </w:r>
          </w:p>
        </w:tc>
      </w:tr>
      <w:tr w:rsidR="00535139" w:rsidTr="00317F59">
        <w:trPr>
          <w:trHeight w:val="381"/>
        </w:trPr>
        <w:tc>
          <w:tcPr>
            <w:tcW w:w="1101" w:type="dxa"/>
          </w:tcPr>
          <w:p w:rsidR="00535139" w:rsidRDefault="00535139" w:rsidP="00317F59">
            <w:r>
              <w:t>t+0</w:t>
            </w:r>
          </w:p>
        </w:tc>
        <w:tc>
          <w:tcPr>
            <w:tcW w:w="1559" w:type="dxa"/>
          </w:tcPr>
          <w:p w:rsidR="00535139" w:rsidRDefault="00535139" w:rsidP="00317F59">
            <w:r>
              <w:t>-0.38</w:t>
            </w:r>
          </w:p>
          <w:p w:rsidR="00535139" w:rsidRDefault="00535139" w:rsidP="00317F59">
            <w:r>
              <w:t>(-3.22)</w:t>
            </w:r>
          </w:p>
        </w:tc>
        <w:tc>
          <w:tcPr>
            <w:tcW w:w="1701" w:type="dxa"/>
          </w:tcPr>
          <w:p w:rsidR="00535139" w:rsidRDefault="00535139" w:rsidP="00317F59">
            <w:r>
              <w:t>Complement</w:t>
            </w:r>
          </w:p>
        </w:tc>
        <w:tc>
          <w:tcPr>
            <w:tcW w:w="1559" w:type="dxa"/>
          </w:tcPr>
          <w:p w:rsidR="00535139" w:rsidRDefault="00535139" w:rsidP="00317F59">
            <w:r>
              <w:t>1</w:t>
            </w:r>
          </w:p>
        </w:tc>
        <w:tc>
          <w:tcPr>
            <w:tcW w:w="1559" w:type="dxa"/>
          </w:tcPr>
          <w:p w:rsidR="00535139" w:rsidRDefault="00535139" w:rsidP="00317F59">
            <w:r>
              <w:t xml:space="preserve">8 out of 15 </w:t>
            </w:r>
          </w:p>
        </w:tc>
        <w:tc>
          <w:tcPr>
            <w:tcW w:w="1418" w:type="dxa"/>
          </w:tcPr>
          <w:p w:rsidR="00535139" w:rsidRDefault="00535139" w:rsidP="00317F59">
            <w:r>
              <w:t>457.35</w:t>
            </w:r>
          </w:p>
        </w:tc>
        <w:tc>
          <w:tcPr>
            <w:tcW w:w="1417" w:type="dxa"/>
          </w:tcPr>
          <w:p w:rsidR="00535139" w:rsidRDefault="00535139" w:rsidP="00317F59">
            <w:r>
              <w:t>-3.03</w:t>
            </w:r>
          </w:p>
        </w:tc>
        <w:tc>
          <w:tcPr>
            <w:tcW w:w="1418" w:type="dxa"/>
          </w:tcPr>
          <w:p w:rsidR="00535139" w:rsidRDefault="00535139" w:rsidP="00317F59">
            <w:r>
              <w:t>-2.80</w:t>
            </w:r>
          </w:p>
        </w:tc>
        <w:tc>
          <w:tcPr>
            <w:tcW w:w="2126" w:type="dxa"/>
          </w:tcPr>
          <w:p w:rsidR="00535139" w:rsidRDefault="00535139" w:rsidP="00317F59">
            <w:r>
              <w:t>6</w:t>
            </w:r>
          </w:p>
        </w:tc>
      </w:tr>
      <w:tr w:rsidR="00535139" w:rsidTr="00317F59">
        <w:tc>
          <w:tcPr>
            <w:tcW w:w="1101" w:type="dxa"/>
          </w:tcPr>
          <w:p w:rsidR="00535139" w:rsidRDefault="00535139" w:rsidP="00317F59">
            <w:r>
              <w:t>t+1</w:t>
            </w:r>
          </w:p>
        </w:tc>
        <w:tc>
          <w:tcPr>
            <w:tcW w:w="1559" w:type="dxa"/>
          </w:tcPr>
          <w:p w:rsidR="00535139" w:rsidRDefault="00535139" w:rsidP="00317F59">
            <w:r>
              <w:t>-0.88</w:t>
            </w:r>
          </w:p>
          <w:p w:rsidR="00535139" w:rsidRDefault="00535139" w:rsidP="00317F59">
            <w:r>
              <w:t>(-6.20)</w:t>
            </w:r>
          </w:p>
        </w:tc>
        <w:tc>
          <w:tcPr>
            <w:tcW w:w="1701" w:type="dxa"/>
          </w:tcPr>
          <w:p w:rsidR="00535139" w:rsidRDefault="00535139" w:rsidP="00317F59">
            <w:r>
              <w:t>Complement</w:t>
            </w:r>
          </w:p>
        </w:tc>
        <w:tc>
          <w:tcPr>
            <w:tcW w:w="1559" w:type="dxa"/>
          </w:tcPr>
          <w:p w:rsidR="00535139" w:rsidRDefault="00535139" w:rsidP="00317F59">
            <w:r>
              <w:t>1</w:t>
            </w:r>
          </w:p>
        </w:tc>
        <w:tc>
          <w:tcPr>
            <w:tcW w:w="1559" w:type="dxa"/>
          </w:tcPr>
          <w:p w:rsidR="00535139" w:rsidRDefault="00535139" w:rsidP="00317F59">
            <w:r>
              <w:t xml:space="preserve">9 out of 15 </w:t>
            </w:r>
          </w:p>
        </w:tc>
        <w:tc>
          <w:tcPr>
            <w:tcW w:w="1418" w:type="dxa"/>
          </w:tcPr>
          <w:p w:rsidR="00535139" w:rsidRDefault="00535139" w:rsidP="00317F59">
            <w:r>
              <w:t>486.47</w:t>
            </w:r>
          </w:p>
        </w:tc>
        <w:tc>
          <w:tcPr>
            <w:tcW w:w="1417" w:type="dxa"/>
          </w:tcPr>
          <w:p w:rsidR="00535139" w:rsidRDefault="00535139" w:rsidP="00317F59">
            <w:r>
              <w:t>-3.35</w:t>
            </w:r>
          </w:p>
        </w:tc>
        <w:tc>
          <w:tcPr>
            <w:tcW w:w="1418" w:type="dxa"/>
          </w:tcPr>
          <w:p w:rsidR="00535139" w:rsidRDefault="00535139" w:rsidP="00317F59">
            <w:r>
              <w:t>-3.11</w:t>
            </w:r>
          </w:p>
        </w:tc>
        <w:tc>
          <w:tcPr>
            <w:tcW w:w="2126" w:type="dxa"/>
          </w:tcPr>
          <w:p w:rsidR="00535139" w:rsidRDefault="00535139" w:rsidP="00317F59">
            <w:r>
              <w:t>4</w:t>
            </w:r>
          </w:p>
        </w:tc>
      </w:tr>
      <w:tr w:rsidR="00535139" w:rsidTr="00317F59">
        <w:tc>
          <w:tcPr>
            <w:tcW w:w="1101" w:type="dxa"/>
          </w:tcPr>
          <w:p w:rsidR="00535139" w:rsidRDefault="00535139" w:rsidP="00317F59">
            <w:r>
              <w:t>t+2</w:t>
            </w:r>
          </w:p>
        </w:tc>
        <w:tc>
          <w:tcPr>
            <w:tcW w:w="1559" w:type="dxa"/>
          </w:tcPr>
          <w:p w:rsidR="00535139" w:rsidRDefault="00535139" w:rsidP="00317F59">
            <w:r>
              <w:t>-1.12</w:t>
            </w:r>
          </w:p>
          <w:p w:rsidR="00535139" w:rsidRDefault="00535139" w:rsidP="00317F59">
            <w:r>
              <w:t>(-5.89)</w:t>
            </w:r>
          </w:p>
        </w:tc>
        <w:tc>
          <w:tcPr>
            <w:tcW w:w="1701" w:type="dxa"/>
          </w:tcPr>
          <w:p w:rsidR="00535139" w:rsidRDefault="00535139" w:rsidP="00317F59">
            <w:r>
              <w:t>Complement</w:t>
            </w:r>
          </w:p>
        </w:tc>
        <w:tc>
          <w:tcPr>
            <w:tcW w:w="1559" w:type="dxa"/>
          </w:tcPr>
          <w:p w:rsidR="00535139" w:rsidRDefault="00535139" w:rsidP="00317F59">
            <w:r>
              <w:t>1</w:t>
            </w:r>
          </w:p>
        </w:tc>
        <w:tc>
          <w:tcPr>
            <w:tcW w:w="1559" w:type="dxa"/>
          </w:tcPr>
          <w:p w:rsidR="00535139" w:rsidRDefault="00535139" w:rsidP="00317F59">
            <w:r>
              <w:t xml:space="preserve">7 out of 15 </w:t>
            </w:r>
          </w:p>
        </w:tc>
        <w:tc>
          <w:tcPr>
            <w:tcW w:w="1418" w:type="dxa"/>
          </w:tcPr>
          <w:p w:rsidR="00535139" w:rsidRDefault="00535139" w:rsidP="00317F59">
            <w:r>
              <w:t>488.29</w:t>
            </w:r>
          </w:p>
        </w:tc>
        <w:tc>
          <w:tcPr>
            <w:tcW w:w="1417" w:type="dxa"/>
          </w:tcPr>
          <w:p w:rsidR="00535139" w:rsidRDefault="00535139" w:rsidP="00317F59">
            <w:r>
              <w:t>-3.48</w:t>
            </w:r>
          </w:p>
        </w:tc>
        <w:tc>
          <w:tcPr>
            <w:tcW w:w="1418" w:type="dxa"/>
          </w:tcPr>
          <w:p w:rsidR="00535139" w:rsidRDefault="00535139" w:rsidP="00317F59">
            <w:r>
              <w:t>-3.24</w:t>
            </w:r>
          </w:p>
        </w:tc>
        <w:tc>
          <w:tcPr>
            <w:tcW w:w="2126" w:type="dxa"/>
          </w:tcPr>
          <w:p w:rsidR="00535139" w:rsidRDefault="00535139" w:rsidP="00317F59">
            <w:r>
              <w:t>4</w:t>
            </w:r>
          </w:p>
        </w:tc>
      </w:tr>
      <w:tr w:rsidR="00535139" w:rsidTr="00317F59">
        <w:tc>
          <w:tcPr>
            <w:tcW w:w="1101" w:type="dxa"/>
          </w:tcPr>
          <w:p w:rsidR="00535139" w:rsidRDefault="00535139" w:rsidP="00317F59">
            <w:r>
              <w:t>t+3</w:t>
            </w:r>
          </w:p>
        </w:tc>
        <w:tc>
          <w:tcPr>
            <w:tcW w:w="1559" w:type="dxa"/>
          </w:tcPr>
          <w:p w:rsidR="00535139" w:rsidRDefault="00535139" w:rsidP="00317F59">
            <w:r>
              <w:t>-0.87</w:t>
            </w:r>
          </w:p>
          <w:p w:rsidR="00535139" w:rsidRDefault="00535139" w:rsidP="00317F59">
            <w:r>
              <w:t>(-6.14)</w:t>
            </w:r>
          </w:p>
        </w:tc>
        <w:tc>
          <w:tcPr>
            <w:tcW w:w="1701" w:type="dxa"/>
          </w:tcPr>
          <w:p w:rsidR="00535139" w:rsidRDefault="00535139" w:rsidP="00317F59">
            <w:r>
              <w:t>Complement</w:t>
            </w:r>
          </w:p>
        </w:tc>
        <w:tc>
          <w:tcPr>
            <w:tcW w:w="1559" w:type="dxa"/>
          </w:tcPr>
          <w:p w:rsidR="00535139" w:rsidRDefault="00535139" w:rsidP="00317F59">
            <w:r>
              <w:t>1</w:t>
            </w:r>
          </w:p>
        </w:tc>
        <w:tc>
          <w:tcPr>
            <w:tcW w:w="1559" w:type="dxa"/>
          </w:tcPr>
          <w:p w:rsidR="00535139" w:rsidRDefault="00535139" w:rsidP="00317F59">
            <w:r>
              <w:t xml:space="preserve">8 out of 15 </w:t>
            </w:r>
          </w:p>
        </w:tc>
        <w:tc>
          <w:tcPr>
            <w:tcW w:w="1418" w:type="dxa"/>
          </w:tcPr>
          <w:p w:rsidR="00535139" w:rsidRDefault="00535139" w:rsidP="00317F59">
            <w:r>
              <w:t>475.32</w:t>
            </w:r>
          </w:p>
        </w:tc>
        <w:tc>
          <w:tcPr>
            <w:tcW w:w="1417" w:type="dxa"/>
          </w:tcPr>
          <w:p w:rsidR="00535139" w:rsidRDefault="00535139" w:rsidP="00317F59">
            <w:r>
              <w:t>-3.52</w:t>
            </w:r>
          </w:p>
        </w:tc>
        <w:tc>
          <w:tcPr>
            <w:tcW w:w="1418" w:type="dxa"/>
          </w:tcPr>
          <w:p w:rsidR="00535139" w:rsidRDefault="00535139" w:rsidP="00317F59">
            <w:r>
              <w:t>-3.27</w:t>
            </w:r>
          </w:p>
        </w:tc>
        <w:tc>
          <w:tcPr>
            <w:tcW w:w="2126" w:type="dxa"/>
          </w:tcPr>
          <w:p w:rsidR="00535139" w:rsidRDefault="00535139" w:rsidP="00317F59">
            <w:r>
              <w:t>4</w:t>
            </w:r>
          </w:p>
        </w:tc>
      </w:tr>
      <w:tr w:rsidR="00535139" w:rsidTr="00317F59">
        <w:tc>
          <w:tcPr>
            <w:tcW w:w="1101" w:type="dxa"/>
          </w:tcPr>
          <w:p w:rsidR="00535139" w:rsidRDefault="00535139" w:rsidP="00317F59">
            <w:r>
              <w:t>t+4</w:t>
            </w:r>
          </w:p>
        </w:tc>
        <w:tc>
          <w:tcPr>
            <w:tcW w:w="1559" w:type="dxa"/>
          </w:tcPr>
          <w:p w:rsidR="00535139" w:rsidRDefault="00535139" w:rsidP="00317F59">
            <w:r>
              <w:t>-0.81</w:t>
            </w:r>
          </w:p>
          <w:p w:rsidR="00535139" w:rsidRDefault="00535139" w:rsidP="00317F59">
            <w:r>
              <w:t>(-5.81)</w:t>
            </w:r>
          </w:p>
        </w:tc>
        <w:tc>
          <w:tcPr>
            <w:tcW w:w="1701" w:type="dxa"/>
          </w:tcPr>
          <w:p w:rsidR="00535139" w:rsidRDefault="00535139" w:rsidP="00317F59">
            <w:r>
              <w:t>Complement</w:t>
            </w:r>
          </w:p>
        </w:tc>
        <w:tc>
          <w:tcPr>
            <w:tcW w:w="1559" w:type="dxa"/>
          </w:tcPr>
          <w:p w:rsidR="00535139" w:rsidRDefault="00535139" w:rsidP="00317F59">
            <w:r>
              <w:t>1</w:t>
            </w:r>
          </w:p>
        </w:tc>
        <w:tc>
          <w:tcPr>
            <w:tcW w:w="1559" w:type="dxa"/>
          </w:tcPr>
          <w:p w:rsidR="00535139" w:rsidRDefault="00535139" w:rsidP="00317F59">
            <w:r>
              <w:t xml:space="preserve">9 out of 15 </w:t>
            </w:r>
          </w:p>
        </w:tc>
        <w:tc>
          <w:tcPr>
            <w:tcW w:w="1418" w:type="dxa"/>
          </w:tcPr>
          <w:p w:rsidR="00535139" w:rsidRDefault="00535139" w:rsidP="00317F59">
            <w:r>
              <w:t>482.77</w:t>
            </w:r>
          </w:p>
        </w:tc>
        <w:tc>
          <w:tcPr>
            <w:tcW w:w="1417" w:type="dxa"/>
          </w:tcPr>
          <w:p w:rsidR="00535139" w:rsidRDefault="00535139" w:rsidP="00317F59">
            <w:r>
              <w:t>-3.72</w:t>
            </w:r>
          </w:p>
        </w:tc>
        <w:tc>
          <w:tcPr>
            <w:tcW w:w="1418" w:type="dxa"/>
          </w:tcPr>
          <w:p w:rsidR="00535139" w:rsidRDefault="00535139" w:rsidP="00317F59">
            <w:r>
              <w:t>-3.46</w:t>
            </w:r>
          </w:p>
        </w:tc>
        <w:tc>
          <w:tcPr>
            <w:tcW w:w="2126" w:type="dxa"/>
          </w:tcPr>
          <w:p w:rsidR="00535139" w:rsidRDefault="00535139" w:rsidP="00317F59">
            <w:r>
              <w:t>6</w:t>
            </w:r>
          </w:p>
        </w:tc>
      </w:tr>
      <w:tr w:rsidR="00535139" w:rsidTr="00317F59">
        <w:tc>
          <w:tcPr>
            <w:tcW w:w="1101" w:type="dxa"/>
          </w:tcPr>
          <w:p w:rsidR="00535139" w:rsidRDefault="00535139" w:rsidP="00317F59">
            <w:r>
              <w:t>t+5</w:t>
            </w:r>
          </w:p>
        </w:tc>
        <w:tc>
          <w:tcPr>
            <w:tcW w:w="1559" w:type="dxa"/>
          </w:tcPr>
          <w:p w:rsidR="00535139" w:rsidRDefault="00535139" w:rsidP="00317F59">
            <w:r>
              <w:t>-0.74</w:t>
            </w:r>
          </w:p>
          <w:p w:rsidR="00535139" w:rsidRDefault="00535139" w:rsidP="00317F59">
            <w:r>
              <w:t>(-5.41)</w:t>
            </w:r>
          </w:p>
        </w:tc>
        <w:tc>
          <w:tcPr>
            <w:tcW w:w="1701" w:type="dxa"/>
          </w:tcPr>
          <w:p w:rsidR="00535139" w:rsidRDefault="00535139" w:rsidP="00317F59">
            <w:r>
              <w:t>Complement</w:t>
            </w:r>
          </w:p>
        </w:tc>
        <w:tc>
          <w:tcPr>
            <w:tcW w:w="1559" w:type="dxa"/>
          </w:tcPr>
          <w:p w:rsidR="00535139" w:rsidRDefault="00535139" w:rsidP="00317F59">
            <w:r>
              <w:t>1</w:t>
            </w:r>
          </w:p>
        </w:tc>
        <w:tc>
          <w:tcPr>
            <w:tcW w:w="1559" w:type="dxa"/>
          </w:tcPr>
          <w:p w:rsidR="00535139" w:rsidRDefault="00535139" w:rsidP="00317F59">
            <w:r>
              <w:t xml:space="preserve">9 out of 15 </w:t>
            </w:r>
          </w:p>
        </w:tc>
        <w:tc>
          <w:tcPr>
            <w:tcW w:w="1418" w:type="dxa"/>
          </w:tcPr>
          <w:p w:rsidR="00535139" w:rsidRDefault="00535139" w:rsidP="00317F59">
            <w:r>
              <w:t>446.88</w:t>
            </w:r>
          </w:p>
        </w:tc>
        <w:tc>
          <w:tcPr>
            <w:tcW w:w="1417" w:type="dxa"/>
          </w:tcPr>
          <w:p w:rsidR="00535139" w:rsidRDefault="00535139" w:rsidP="00317F59">
            <w:r>
              <w:t>-3.57</w:t>
            </w:r>
          </w:p>
        </w:tc>
        <w:tc>
          <w:tcPr>
            <w:tcW w:w="1418" w:type="dxa"/>
          </w:tcPr>
          <w:p w:rsidR="00535139" w:rsidRDefault="00535139" w:rsidP="00317F59">
            <w:r>
              <w:t>-3.31</w:t>
            </w:r>
          </w:p>
        </w:tc>
        <w:tc>
          <w:tcPr>
            <w:tcW w:w="2126" w:type="dxa"/>
          </w:tcPr>
          <w:p w:rsidR="00535139" w:rsidRDefault="00535139" w:rsidP="00317F59">
            <w:r>
              <w:t>1</w:t>
            </w:r>
          </w:p>
        </w:tc>
      </w:tr>
    </w:tbl>
    <w:p w:rsidR="00535139" w:rsidRDefault="00535139" w:rsidP="00535139"/>
    <w:p w:rsidR="008422F8" w:rsidRDefault="008422F8">
      <w:r>
        <w:br w:type="page"/>
      </w:r>
    </w:p>
    <w:p w:rsidR="008422F8" w:rsidRDefault="008422F8" w:rsidP="008422F8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  <w:sectPr w:rsidR="008422F8" w:rsidSect="00EF47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35139" w:rsidRDefault="00330435" w:rsidP="00EF4708">
      <w:r>
        <w:lastRenderedPageBreak/>
        <w:t xml:space="preserve">Table F: </w:t>
      </w:r>
      <w:r w:rsidR="00956089">
        <w:t>Response of private R&amp;D expenditure to public R&amp;D expenditure, private R&amp;D expenditure and sale innovation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579"/>
        <w:gridCol w:w="2552"/>
        <w:gridCol w:w="2551"/>
      </w:tblGrid>
      <w:tr w:rsidR="00956089" w:rsidRPr="008422F8" w:rsidTr="00C00CDA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56089" w:rsidRPr="008422F8" w:rsidRDefault="00956089" w:rsidP="00C00C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>Period</w:t>
            </w:r>
          </w:p>
        </w:tc>
        <w:tc>
          <w:tcPr>
            <w:tcW w:w="2579" w:type="dxa"/>
            <w:shd w:val="clear" w:color="auto" w:fill="auto"/>
            <w:noWrap/>
            <w:vAlign w:val="bottom"/>
            <w:hideMark/>
          </w:tcPr>
          <w:p w:rsidR="00956089" w:rsidRPr="008422F8" w:rsidRDefault="00956089" w:rsidP="00C00C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>esponse of LNPRIVA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nonfactorized one unit LNPUBLIC innovation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956089" w:rsidRPr="008422F8" w:rsidRDefault="00956089" w:rsidP="00C00C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>esponse of LNPRIVA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nonfactorized one unit LNRIVATE innovation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956089" w:rsidRPr="008422F8" w:rsidRDefault="00956089" w:rsidP="00C00C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</w:t>
            </w: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>esponse of LNPRIVA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o nonfactorized one unit LNSALE innovation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0000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1.0000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0000 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3674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6978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2714 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3451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6901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2441 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3934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6289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2284 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4236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5839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2049 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6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4537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5411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1842 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7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4803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5027 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 xml:space="preserve">0.1651 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8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04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67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78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9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26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36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22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0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4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407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180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1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6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81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052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2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8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5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936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3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595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37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831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4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08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18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736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5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2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30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649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6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3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84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571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7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4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7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500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8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51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57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436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5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45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78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0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6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3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326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1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73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25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78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2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7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16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235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3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8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09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96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4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89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201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61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5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94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95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29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6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9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89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100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7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0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84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73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8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05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79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49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9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08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75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28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0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7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0008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1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67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009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2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5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64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025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3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7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6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040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4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19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58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053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5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56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065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6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2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54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076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7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4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5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085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8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50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094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39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6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8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02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40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7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7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09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1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8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6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16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2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29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22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3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3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27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4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2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32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5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37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6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41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7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40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44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8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9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47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9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3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9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50</w:t>
            </w:r>
          </w:p>
        </w:tc>
      </w:tr>
      <w:tr w:rsidR="0007574A" w:rsidRPr="008422F8" w:rsidTr="000F183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422F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50 </w:t>
            </w:r>
          </w:p>
        </w:tc>
        <w:tc>
          <w:tcPr>
            <w:tcW w:w="2579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733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38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07574A" w:rsidRPr="008422F8" w:rsidRDefault="0007574A" w:rsidP="00075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-0.0153</w:t>
            </w:r>
          </w:p>
        </w:tc>
      </w:tr>
    </w:tbl>
    <w:p w:rsidR="00956089" w:rsidRDefault="00956089" w:rsidP="00EF4708"/>
    <w:sectPr w:rsidR="00956089" w:rsidSect="000F183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086B" w:rsidRDefault="0045086B">
      <w:pPr>
        <w:spacing w:after="0" w:line="240" w:lineRule="auto"/>
      </w:pPr>
      <w:r>
        <w:separator/>
      </w:r>
    </w:p>
  </w:endnote>
  <w:endnote w:type="continuationSeparator" w:id="0">
    <w:p w:rsidR="0045086B" w:rsidRDefault="00450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06765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0F2E" w:rsidRDefault="00DC12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183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70F2E" w:rsidRDefault="004508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086B" w:rsidRDefault="0045086B">
      <w:pPr>
        <w:spacing w:after="0" w:line="240" w:lineRule="auto"/>
      </w:pPr>
      <w:r>
        <w:separator/>
      </w:r>
    </w:p>
  </w:footnote>
  <w:footnote w:type="continuationSeparator" w:id="0">
    <w:p w:rsidR="0045086B" w:rsidRDefault="004508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B9B"/>
    <w:rsid w:val="0007574A"/>
    <w:rsid w:val="000F1838"/>
    <w:rsid w:val="002119EF"/>
    <w:rsid w:val="00241B9B"/>
    <w:rsid w:val="00330435"/>
    <w:rsid w:val="0045086B"/>
    <w:rsid w:val="00535139"/>
    <w:rsid w:val="00592928"/>
    <w:rsid w:val="00667ED8"/>
    <w:rsid w:val="008422F8"/>
    <w:rsid w:val="00844B6E"/>
    <w:rsid w:val="00956089"/>
    <w:rsid w:val="00D264E4"/>
    <w:rsid w:val="00DC1234"/>
    <w:rsid w:val="00EF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424CA2-A127-42C9-A00A-E4ECF200D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1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7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13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35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35139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535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351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139"/>
  </w:style>
  <w:style w:type="paragraph" w:styleId="Caption">
    <w:name w:val="caption"/>
    <w:basedOn w:val="Normal"/>
    <w:next w:val="Normal"/>
    <w:uiPriority w:val="35"/>
    <w:unhideWhenUsed/>
    <w:qFormat/>
    <w:rsid w:val="0053513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139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F470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7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AD1C4-CBF7-4F5D-829D-29AC10D8E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Jonathan</dc:creator>
  <cp:keywords/>
  <dc:description/>
  <cp:lastModifiedBy>Grant, Jonathan</cp:lastModifiedBy>
  <cp:revision>2</cp:revision>
  <dcterms:created xsi:type="dcterms:W3CDTF">2016-01-21T12:21:00Z</dcterms:created>
  <dcterms:modified xsi:type="dcterms:W3CDTF">2016-01-21T12:21:00Z</dcterms:modified>
</cp:coreProperties>
</file>